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EF6" w:rsidRPr="00373332" w:rsidRDefault="00754EF6" w:rsidP="00754EF6">
      <w:pPr>
        <w:rPr>
          <w:rFonts w:ascii="Times New Roman" w:hAnsi="Times New Roman"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="006B76DB" w:rsidRPr="00373332">
        <w:rPr>
          <w:rFonts w:ascii="Times New Roman" w:hAnsi="Times New Roman" w:hint="eastAsia"/>
          <w:b/>
          <w:sz w:val="24"/>
        </w:rPr>
        <w:t>4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754EF6" w:rsidRPr="00373332" w:rsidRDefault="00754EF6" w:rsidP="00754EF6">
      <w:pPr>
        <w:rPr>
          <w:rFonts w:ascii="Times New Roman" w:hAnsi="Times New Roman"/>
          <w:sz w:val="24"/>
        </w:rPr>
      </w:pPr>
      <w:proofErr w:type="gramStart"/>
      <w:r w:rsidRPr="00373332">
        <w:rPr>
          <w:rFonts w:ascii="Times New Roman" w:hAnsi="Times New Roman" w:hint="eastAsia"/>
          <w:sz w:val="24"/>
        </w:rPr>
        <w:t xml:space="preserve">Sequence analysis of </w:t>
      </w:r>
      <w:r w:rsidR="00AD327C" w:rsidRPr="00373332">
        <w:rPr>
          <w:rFonts w:ascii="Times New Roman" w:hAnsi="Times New Roman" w:hint="eastAsia"/>
          <w:sz w:val="24"/>
        </w:rPr>
        <w:t xml:space="preserve">the </w:t>
      </w:r>
      <w:r w:rsidRPr="00373332">
        <w:rPr>
          <w:rFonts w:ascii="Times New Roman" w:hAnsi="Times New Roman" w:hint="eastAsia"/>
          <w:sz w:val="24"/>
        </w:rPr>
        <w:t>transposon of</w:t>
      </w:r>
      <w:r w:rsidR="00AD327C" w:rsidRPr="00373332">
        <w:rPr>
          <w:rFonts w:ascii="Times New Roman" w:hAnsi="Times New Roman" w:hint="eastAsia"/>
          <w:sz w:val="24"/>
        </w:rPr>
        <w:t xml:space="preserve"> the</w:t>
      </w:r>
      <w:r w:rsidRPr="00373332">
        <w:rPr>
          <w:rFonts w:ascii="Times New Roman" w:hAnsi="Times New Roman" w:hint="eastAsia"/>
          <w:sz w:val="24"/>
        </w:rPr>
        <w:t xml:space="preserve"> </w:t>
      </w:r>
      <w:r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Pr="00373332">
        <w:rPr>
          <w:rFonts w:ascii="Times New Roman" w:hAnsi="Times New Roman" w:hint="eastAsia"/>
          <w:i/>
          <w:sz w:val="24"/>
        </w:rPr>
        <w:t xml:space="preserve"> </w:t>
      </w:r>
      <w:r w:rsidRPr="00373332">
        <w:rPr>
          <w:rFonts w:ascii="Times New Roman" w:hAnsi="Times New Roman" w:hint="eastAsia"/>
          <w:sz w:val="24"/>
        </w:rPr>
        <w:t>Cab57 genome.</w:t>
      </w:r>
      <w:proofErr w:type="gramEnd"/>
      <w:r w:rsidRPr="00373332">
        <w:rPr>
          <w:rFonts w:ascii="Times New Roman" w:hAnsi="Times New Roman" w:hint="eastAsia"/>
          <w:sz w:val="24"/>
        </w:rPr>
        <w:t xml:space="preserve"> </w:t>
      </w:r>
    </w:p>
    <w:p w:rsidR="00580A24" w:rsidRPr="00373332" w:rsidRDefault="00580A24" w:rsidP="00580A24">
      <w:pPr>
        <w:rPr>
          <w:rFonts w:ascii="Times New Roman" w:hAnsi="Times New Roman"/>
        </w:rPr>
      </w:pP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675"/>
        <w:gridCol w:w="1843"/>
        <w:gridCol w:w="851"/>
        <w:gridCol w:w="2268"/>
        <w:gridCol w:w="1976"/>
        <w:gridCol w:w="8"/>
        <w:gridCol w:w="9"/>
        <w:gridCol w:w="1267"/>
      </w:tblGrid>
      <w:tr w:rsidR="003A5476" w:rsidRPr="00373332" w:rsidTr="003A5476">
        <w:trPr>
          <w:trHeight w:val="78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</w:t>
            </w:r>
          </w:p>
          <w:p w:rsidR="003A5476" w:rsidRPr="00373332" w:rsidRDefault="003A5476" w:rsidP="002E4C3D">
            <w:pPr>
              <w:spacing w:line="24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ID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Size of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product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(</w:t>
            </w:r>
            <w:proofErr w:type="spellStart"/>
            <w:r w:rsidRPr="00373332">
              <w:rPr>
                <w:rFonts w:ascii="Times New Roman" w:hAnsi="Times New Roman" w:hint="eastAsia"/>
                <w:sz w:val="20"/>
                <w:szCs w:val="20"/>
              </w:rPr>
              <w:t>aa</w:t>
            </w:r>
            <w:proofErr w:type="spellEnd"/>
            <w:r w:rsidRPr="0037333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A5476" w:rsidRPr="00373332" w:rsidRDefault="003A5476" w:rsidP="00F9013D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NCBI Ref. of the</w:t>
            </w:r>
          </w:p>
          <w:p w:rsidR="003A5476" w:rsidRPr="00373332" w:rsidRDefault="003A5476" w:rsidP="00F9013D">
            <w:pPr>
              <w:spacing w:before="60" w:after="60" w:line="240" w:lineRule="exact"/>
              <w:ind w:right="-282"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closest protein, </w:t>
            </w:r>
          </w:p>
          <w:p w:rsidR="003A5476" w:rsidRPr="00373332" w:rsidRDefault="003A5476" w:rsidP="00F9013D">
            <w:pPr>
              <w:spacing w:before="60" w:after="60" w:line="240" w:lineRule="exact"/>
              <w:ind w:right="-282" w:firstLineChars="50" w:firstLine="105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szCs w:val="21"/>
              </w:rPr>
              <w:t>blastp</w:t>
            </w:r>
            <w:proofErr w:type="spellEnd"/>
            <w:r w:rsidRPr="00373332">
              <w:rPr>
                <w:rFonts w:ascii="Times New Roman" w:hAnsi="Times New Roman" w:hint="eastAsia"/>
                <w:szCs w:val="21"/>
              </w:rPr>
              <w:t xml:space="preserve"> E-value</w:t>
            </w:r>
          </w:p>
        </w:tc>
        <w:tc>
          <w:tcPr>
            <w:tcW w:w="1993" w:type="dxa"/>
            <w:gridSpan w:val="3"/>
            <w:tcBorders>
              <w:bottom w:val="single" w:sz="4" w:space="0" w:color="auto"/>
            </w:tcBorders>
            <w:vAlign w:val="center"/>
          </w:tcPr>
          <w:p w:rsidR="003A5476" w:rsidRPr="00373332" w:rsidRDefault="003A5476" w:rsidP="003A547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redicted function</w:t>
            </w:r>
          </w:p>
          <w:p w:rsidR="003A5476" w:rsidRPr="00373332" w:rsidRDefault="003A5476" w:rsidP="003A5476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region name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3A5476" w:rsidRPr="00373332" w:rsidRDefault="00727159" w:rsidP="00B44810">
            <w:pPr>
              <w:widowControl/>
              <w:spacing w:line="320" w:lineRule="exact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H</w:t>
            </w:r>
            <w:r w:rsidR="003A5476" w:rsidRPr="00373332">
              <w:rPr>
                <w:rFonts w:ascii="Times New Roman" w:hAnsi="Times New Roman" w:hint="eastAsia"/>
                <w:szCs w:val="21"/>
              </w:rPr>
              <w:t>omologue in CHA0</w:t>
            </w:r>
            <w:r w:rsidR="00F66E99" w:rsidRPr="00373332">
              <w:rPr>
                <w:rFonts w:ascii="Times New Roman" w:hAnsi="Times New Roman" w:hint="eastAsia"/>
                <w:szCs w:val="21"/>
              </w:rPr>
              <w:t>*</w:t>
            </w:r>
          </w:p>
        </w:tc>
      </w:tr>
      <w:tr w:rsidR="003A5476" w:rsidRPr="00373332" w:rsidTr="003A5476">
        <w:trPr>
          <w:trHeight w:val="330"/>
        </w:trPr>
        <w:tc>
          <w:tcPr>
            <w:tcW w:w="7630" w:type="dxa"/>
            <w:gridSpan w:val="7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7E0181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br w:type="page"/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Transposon 1</w:t>
            </w:r>
            <w:r w:rsidRPr="00373332">
              <w:rPr>
                <w:rFonts w:ascii="Times New Roman" w:hAnsi="Times New Roman"/>
                <w:szCs w:val="21"/>
              </w:rPr>
              <w:t xml:space="preserve"> (1981-1998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3A547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3A5476" w:rsidRPr="00373332" w:rsidTr="003A5476">
        <w:trPr>
          <w:trHeight w:val="243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76361..2177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7110352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Geitlerinema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C6155" w:rsidRPr="00373332">
              <w:rPr>
                <w:rFonts w:ascii="Times New Roman" w:hAnsi="Times New Roman"/>
                <w:sz w:val="20"/>
                <w:szCs w:val="20"/>
              </w:rPr>
              <w:t>sp. PCC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7407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2.00E-37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0D25B6" w:rsidRPr="00373332" w:rsidRDefault="000D25B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Mannose-6-phosphate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670</w:t>
            </w:r>
          </w:p>
        </w:tc>
      </w:tr>
      <w:tr w:rsidR="003A5476" w:rsidRPr="00373332" w:rsidTr="003A5476">
        <w:trPr>
          <w:trHeight w:val="27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77849..2178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351415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f0-1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37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Group 1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glycosyl</w:t>
            </w:r>
            <w:proofErr w:type="spellEnd"/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RfaG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widowControl/>
              <w:ind w:firstLineChars="100" w:firstLine="2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680</w:t>
            </w:r>
          </w:p>
        </w:tc>
      </w:tr>
      <w:tr w:rsidR="003A5476" w:rsidRPr="00373332" w:rsidTr="003A5476">
        <w:trPr>
          <w:trHeight w:val="28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78977..2179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468305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Rhizobium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etli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CFN 42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1.00E-105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UDP-hexose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690</w:t>
            </w:r>
          </w:p>
        </w:tc>
      </w:tr>
      <w:tr w:rsidR="003A5476" w:rsidRPr="00373332" w:rsidTr="003A5476">
        <w:trPr>
          <w:trHeight w:val="289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79721..2180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1789664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Leptothrix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cholodnii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P-6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1.00E-122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0D25B6" w:rsidRPr="00373332" w:rsidRDefault="003A5476" w:rsidP="000D25B6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NAD-dependent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0D25B6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epimer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700</w:t>
            </w:r>
          </w:p>
        </w:tc>
      </w:tr>
      <w:tr w:rsidR="003A5476" w:rsidRPr="00373332" w:rsidTr="003A5476">
        <w:trPr>
          <w:trHeight w:val="15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0664..2181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ZP_09868818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Thiorhodovibrio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p. 970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1.00E-174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GDP-mannose 4,6-</w:t>
            </w:r>
          </w:p>
          <w:p w:rsidR="00DC6155" w:rsidRPr="00373332" w:rsidRDefault="00DC6155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</w:t>
            </w:r>
            <w:r w:rsidR="003A5476" w:rsidRPr="00373332">
              <w:rPr>
                <w:rFonts w:ascii="Times New Roman" w:hAnsi="Times New Roman"/>
                <w:sz w:val="20"/>
                <w:szCs w:val="20"/>
              </w:rPr>
              <w:t>ehydratase</w:t>
            </w:r>
            <w:proofErr w:type="spellEnd"/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Gmd</w:t>
            </w:r>
            <w:proofErr w:type="spellEnd"/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19710</w:t>
            </w:r>
          </w:p>
        </w:tc>
      </w:tr>
      <w:tr w:rsidR="003A5476" w:rsidRPr="00373332" w:rsidTr="003A5476">
        <w:trPr>
          <w:trHeight w:val="19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2596..2183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HRAG_02102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Helicobacter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bili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ATCC43879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6.00E-29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3-isopropylmalate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 xml:space="preserve">large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subunit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19720</w:t>
            </w:r>
          </w:p>
        </w:tc>
      </w:tr>
      <w:tr w:rsidR="003A5476" w:rsidRPr="00373332" w:rsidTr="003A5476">
        <w:trPr>
          <w:trHeight w:val="19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3599..2184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303935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Methanosarcina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barkeri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str.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Fusaro</w:t>
            </w:r>
            <w:proofErr w:type="spellEnd"/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06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BC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polysaccharide/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lyol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hosphate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ranspor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ystem,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TPase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c19730</w:t>
            </w:r>
          </w:p>
        </w:tc>
      </w:tr>
      <w:tr w:rsidR="003A5476" w:rsidRPr="00373332" w:rsidTr="003A5476">
        <w:trPr>
          <w:trHeight w:val="21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4932..2185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>ZP_18347591 from</w:t>
            </w:r>
            <w:r w:rsidR="00DC6155"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</w:p>
          <w:p w:rsidR="00DC6155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eastAsia="ＭＳ Ｐゴシック" w:hAnsi="Times New Roman"/>
                <w:i/>
                <w:sz w:val="20"/>
                <w:szCs w:val="20"/>
              </w:rPr>
              <w:t>fluorescens</w:t>
            </w:r>
            <w:proofErr w:type="spellEnd"/>
            <w:r w:rsidR="00DC6155" w:rsidRPr="00373332">
              <w:rPr>
                <w:rFonts w:ascii="Times New Roman" w:eastAsia="ＭＳ Ｐゴシック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>R124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>7.00E-96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ABC polysaccharide/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olyol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 xml:space="preserve"> phosphate export </w:t>
            </w:r>
          </w:p>
          <w:p w:rsidR="00DC6155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 xml:space="preserve">system, 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ermease</w:t>
            </w:r>
            <w:proofErr w:type="spellEnd"/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DC6155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omponent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TagG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5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8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5759..2187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935100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zoarcus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p. BH72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RfaG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19740</w:t>
            </w:r>
          </w:p>
        </w:tc>
      </w:tr>
      <w:tr w:rsidR="003A5476" w:rsidRPr="00373332" w:rsidTr="003A5476">
        <w:trPr>
          <w:trHeight w:val="18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33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eastAsia="ＭＳ Ｐゴシック" w:hAnsi="Times New Roman"/>
                <w:szCs w:val="21"/>
              </w:rPr>
              <w:t>2187760..2188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>YP_550792 from</w:t>
            </w:r>
            <w:r w:rsidR="00DC6155"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eastAsia="ＭＳ Ｐゴシック" w:hAnsi="Times New Roman"/>
                <w:i/>
                <w:sz w:val="20"/>
                <w:szCs w:val="20"/>
              </w:rPr>
              <w:t>Polaromonas</w:t>
            </w:r>
            <w:proofErr w:type="spellEnd"/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t xml:space="preserve"> sp. JS666,</w:t>
            </w:r>
            <w:r w:rsidR="00DC6155"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/>
                <w:sz w:val="20"/>
                <w:szCs w:val="20"/>
              </w:rPr>
              <w:lastRenderedPageBreak/>
              <w:t>1.00E-144</w:t>
            </w:r>
          </w:p>
        </w:tc>
        <w:tc>
          <w:tcPr>
            <w:tcW w:w="1993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NAD-dependent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epimer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750</w:t>
            </w:r>
          </w:p>
        </w:tc>
      </w:tr>
      <w:tr w:rsidR="003A5476" w:rsidRPr="00373332" w:rsidTr="003A5476">
        <w:trPr>
          <w:trHeight w:val="18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33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lastRenderedPageBreak/>
              <w:t>199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89649..2190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AZC_4004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zorhizobium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caulinodan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ORS 571, 2.00E-4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O-antigen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acetyl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760</w:t>
            </w:r>
          </w:p>
        </w:tc>
      </w:tr>
      <w:tr w:rsidR="003A5476" w:rsidRPr="00373332" w:rsidTr="003A5476">
        <w:trPr>
          <w:trHeight w:val="24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33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eastAsia="ＭＳ Ｐゴシック" w:hAnsi="Times New Roman"/>
                <w:szCs w:val="21"/>
              </w:rPr>
              <w:t>2191714..2192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3368263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Citrobacter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rodentium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ICC168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23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ISEc14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2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2565..2192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3368264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DC6155" w:rsidRPr="00373332" w:rsidRDefault="003A5476" w:rsidP="00DC6155">
            <w:pPr>
              <w:spacing w:before="60" w:after="60" w:line="240" w:lineRule="exact"/>
              <w:ind w:left="100" w:right="-284" w:hangingChars="50" w:hanging="10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Citrobacter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rodentium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DC6155">
            <w:pPr>
              <w:spacing w:before="60" w:after="60" w:line="240" w:lineRule="exact"/>
              <w:ind w:left="100" w:right="-284" w:hangingChars="50" w:hanging="1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ICC168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35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ISEc14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9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3147..2194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AZA_38872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DC6155" w:rsidRPr="00373332" w:rsidRDefault="00DC6155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zospirillum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mazonense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2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4.00E-1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780</w:t>
            </w:r>
          </w:p>
        </w:tc>
      </w:tr>
      <w:tr w:rsidR="003A5476" w:rsidRPr="00373332" w:rsidTr="003A5476">
        <w:trPr>
          <w:trHeight w:val="10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5602..2195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4512144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DC6155" w:rsidRPr="00373332" w:rsidRDefault="003A5476" w:rsidP="00DC6155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Methylomonas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methanica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DC6155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MC09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2.00E-2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Family 2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glycosyl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3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5988..2196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BRAO375_600014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Bradyrhizobium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p. ORS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375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6.00E-7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DC6155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Conserved hypothetical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protein;putativ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3332">
              <w:rPr>
                <w:rFonts w:ascii="Times New Roman" w:hAnsi="Times New Roman"/>
                <w:sz w:val="18"/>
                <w:szCs w:val="18"/>
              </w:rPr>
              <w:t>S-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adenosyl</w:t>
            </w:r>
            <w:proofErr w:type="spellEnd"/>
            <w:r w:rsidRPr="00373332">
              <w:rPr>
                <w:rFonts w:ascii="Times New Roman" w:hAnsi="Times New Roman"/>
                <w:sz w:val="18"/>
                <w:szCs w:val="18"/>
              </w:rPr>
              <w:t>-L-</w:t>
            </w: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ethionine</w:t>
            </w:r>
            <w:proofErr w:type="spellEnd"/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(SAM)-dependent</w:t>
            </w:r>
            <w:r w:rsidR="00DC6155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790</w:t>
            </w:r>
          </w:p>
        </w:tc>
      </w:tr>
      <w:tr w:rsidR="003A5476" w:rsidRPr="00373332" w:rsidTr="003A5476">
        <w:trPr>
          <w:trHeight w:val="27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6713..2197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3546403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Sphingobium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japonicum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UT26S,</w:t>
            </w: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1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olichol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-phosphate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mannosyltransfer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800</w:t>
            </w:r>
          </w:p>
        </w:tc>
      </w:tr>
      <w:tr w:rsidR="003A5476" w:rsidRPr="00373332" w:rsidTr="003A5476">
        <w:trPr>
          <w:trHeight w:val="255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197730..2198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Mettu_3507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761D01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Methylobacter</w:t>
            </w:r>
            <w:proofErr w:type="spellEnd"/>
            <w:r w:rsidR="00761D01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761D01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="003A5476" w:rsidRPr="00373332">
              <w:rPr>
                <w:rFonts w:ascii="Times New Roman" w:hAnsi="Times New Roman"/>
                <w:i/>
                <w:sz w:val="20"/>
                <w:szCs w:val="20"/>
              </w:rPr>
              <w:t>undripaludum</w:t>
            </w:r>
            <w:proofErr w:type="spellEnd"/>
            <w:r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 </w:t>
            </w:r>
            <w:r w:rsidR="003A5476" w:rsidRPr="00373332">
              <w:rPr>
                <w:rFonts w:ascii="Times New Roman" w:hAnsi="Times New Roman"/>
                <w:sz w:val="20"/>
                <w:szCs w:val="20"/>
              </w:rPr>
              <w:t>SV96</w:t>
            </w:r>
            <w:r w:rsidR="003A5476" w:rsidRPr="00373332">
              <w:rPr>
                <w:rFonts w:ascii="Times New Roman" w:eastAsia="ＭＳ Ｐゴシック" w:hAnsi="Times New Roman"/>
                <w:sz w:val="20"/>
                <w:szCs w:val="20"/>
              </w:rPr>
              <w:t>,</w:t>
            </w:r>
            <w:r w:rsidR="00DC6155"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1.00E-10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UDP-glucose 4-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4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4" w:firstLineChars="100" w:firstLine="200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73332">
              <w:rPr>
                <w:rFonts w:ascii="Times New Roman" w:eastAsia="ＭＳ Ｐゴシック" w:hAnsi="Times New Roman" w:hint="eastAsia"/>
                <w:sz w:val="20"/>
                <w:szCs w:val="20"/>
              </w:rPr>
              <w:t>c19810</w:t>
            </w:r>
          </w:p>
        </w:tc>
      </w:tr>
      <w:tr w:rsidR="003A5476" w:rsidRPr="00373332" w:rsidTr="003A5476">
        <w:trPr>
          <w:trHeight w:val="218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476" w:rsidRPr="00373332" w:rsidTr="003A5476">
        <w:trPr>
          <w:trHeight w:val="105"/>
        </w:trPr>
        <w:tc>
          <w:tcPr>
            <w:tcW w:w="8897" w:type="dxa"/>
            <w:gridSpan w:val="8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3A5476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Transposon 2 (3883-3893)</w:t>
            </w:r>
          </w:p>
        </w:tc>
      </w:tr>
      <w:tr w:rsidR="003A5476" w:rsidRPr="00373332" w:rsidTr="003A5476">
        <w:trPr>
          <w:trHeight w:val="159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4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18849..4319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001351351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A7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3.00E-4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ranspos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IS3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067EA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47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19139..432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ZP_04937914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2192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6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, catalytic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doma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067EA3" w:rsidP="00067EA3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47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0606..4321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seBG33_4864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synxantha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BG33R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6.00E-3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ypothetical 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067EA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38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1189..4321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MI25_04718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Pseudomonas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p. GM30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lastRenderedPageBreak/>
              <w:t>6.00E-53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lastRenderedPageBreak/>
              <w:t>H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ypothetical 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40</w:t>
            </w:r>
          </w:p>
        </w:tc>
      </w:tr>
      <w:tr w:rsidR="003A5476" w:rsidRPr="00373332" w:rsidTr="003A5476">
        <w:trPr>
          <w:cantSplit/>
          <w:trHeight w:val="1134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lastRenderedPageBreak/>
              <w:t>388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2010..4322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ZP_21125839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761D01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.</w:t>
            </w:r>
            <w:r w:rsidR="00761D01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B64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3.00E-48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067204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Bacteriophage host </w:t>
            </w:r>
          </w:p>
          <w:p w:rsidR="003A5476" w:rsidRPr="00373332" w:rsidRDefault="003A5476" w:rsidP="00067204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lysis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50</w:t>
            </w:r>
          </w:p>
        </w:tc>
      </w:tr>
      <w:tr w:rsidR="003A5476" w:rsidRPr="00373332" w:rsidTr="003A5476">
        <w:trPr>
          <w:trHeight w:val="16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2525..4322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NP_793172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DC6155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syringa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pv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>.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tomato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 xml:space="preserve"> str. DC3000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>,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1.00E-5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ysozyme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60</w:t>
            </w:r>
          </w:p>
        </w:tc>
      </w:tr>
      <w:tr w:rsidR="003A5476" w:rsidRPr="00373332" w:rsidTr="003A5476">
        <w:trPr>
          <w:trHeight w:val="200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8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3131..4323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YP_260900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(strain Pf-5 / ATCC BAA-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477)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147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ypothetical 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F649F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70</w:t>
            </w:r>
          </w:p>
        </w:tc>
      </w:tr>
      <w:tr w:rsidR="003A5476" w:rsidRPr="00373332" w:rsidTr="003A5476">
        <w:trPr>
          <w:trHeight w:val="163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9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4281..4324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CUS_5106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Ruminococcus</w:t>
            </w:r>
            <w:proofErr w:type="spellEnd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albus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8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esponse regulator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receiver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 xml:space="preserve">domain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067EA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238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9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5144..4325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CSV86_27122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putida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CSV86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5.00E-2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Phosphoenolpyruvat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carboxykinas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067EA3" w:rsidP="00067EA3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A5476" w:rsidRPr="00373332" w:rsidTr="003A5476">
        <w:trPr>
          <w:trHeight w:val="188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9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6201..4326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PflSS101_2102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SS101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1.00E-47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Altronate</w:t>
            </w:r>
            <w:proofErr w:type="spellEnd"/>
            <w:r w:rsidRPr="0037333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84" w:type="dxa"/>
            <w:gridSpan w:val="3"/>
            <w:tcBorders>
              <w:top w:val="nil"/>
              <w:bottom w:val="nil"/>
            </w:tcBorders>
            <w:vAlign w:val="center"/>
          </w:tcPr>
          <w:p w:rsidR="003A5476" w:rsidRPr="00373332" w:rsidRDefault="00F649F3" w:rsidP="00F649F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80</w:t>
            </w:r>
          </w:p>
        </w:tc>
      </w:tr>
      <w:tr w:rsidR="003A5476" w:rsidRPr="00373332" w:rsidTr="003A5476">
        <w:trPr>
          <w:trHeight w:val="172"/>
        </w:trPr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:rsidR="003A5476" w:rsidRPr="00373332" w:rsidRDefault="003A5476" w:rsidP="002E4C3D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89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326562..4328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6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ZP_17665662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 from</w:t>
            </w:r>
            <w:r w:rsidR="00DC6155" w:rsidRPr="0037333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73332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  <w:r w:rsidR="00DC6155" w:rsidRPr="0037333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SS101</w:t>
            </w:r>
            <w:r w:rsidRPr="00373332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373332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D-arabinono-1,4-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 xml:space="preserve">lactone oxidase </w:t>
            </w:r>
          </w:p>
          <w:p w:rsidR="003A5476" w:rsidRPr="00373332" w:rsidRDefault="003A5476" w:rsidP="002E4C3D">
            <w:pPr>
              <w:spacing w:before="60" w:after="60" w:line="240" w:lineRule="exact"/>
              <w:ind w:right="-282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/>
                <w:sz w:val="20"/>
                <w:szCs w:val="20"/>
              </w:rPr>
              <w:t>domain protei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A5476" w:rsidRPr="00373332" w:rsidRDefault="00F649F3" w:rsidP="00067EA3">
            <w:pPr>
              <w:spacing w:before="60" w:after="60" w:line="240" w:lineRule="exact"/>
              <w:ind w:right="-282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373332">
              <w:rPr>
                <w:rFonts w:ascii="Times New Roman" w:hAnsi="Times New Roman" w:hint="eastAsia"/>
                <w:sz w:val="20"/>
                <w:szCs w:val="20"/>
              </w:rPr>
              <w:t>c38490</w:t>
            </w:r>
          </w:p>
        </w:tc>
      </w:tr>
    </w:tbl>
    <w:p w:rsidR="00580A24" w:rsidRPr="00373332" w:rsidRDefault="00580A24" w:rsidP="00580A24"/>
    <w:p w:rsidR="00580A24" w:rsidRPr="00373332" w:rsidRDefault="00F66E99" w:rsidP="00754EF6">
      <w:pPr>
        <w:rPr>
          <w:rFonts w:ascii="Times New Roman" w:hAnsi="Times New Roman"/>
          <w:szCs w:val="20"/>
        </w:rPr>
      </w:pPr>
      <w:r w:rsidRPr="00373332">
        <w:rPr>
          <w:rFonts w:ascii="Times New Roman" w:hAnsi="Times New Roman" w:hint="eastAsia"/>
          <w:szCs w:val="20"/>
        </w:rPr>
        <w:t>*</w:t>
      </w:r>
      <w:r w:rsidRPr="00373332">
        <w:rPr>
          <w:rFonts w:ascii="Times New Roman" w:hAnsi="Times New Roman"/>
          <w:szCs w:val="20"/>
        </w:rPr>
        <w:t>The “</w:t>
      </w:r>
      <w:r w:rsidRPr="00373332">
        <w:rPr>
          <w:rFonts w:ascii="Times New Roman" w:hAnsi="Times New Roman" w:hint="eastAsia"/>
          <w:szCs w:val="20"/>
        </w:rPr>
        <w:t>-</w:t>
      </w:r>
      <w:r w:rsidRPr="00373332">
        <w:rPr>
          <w:rFonts w:ascii="Times New Roman" w:hAnsi="Times New Roman"/>
          <w:szCs w:val="20"/>
        </w:rPr>
        <w:t>”</w:t>
      </w:r>
      <w:r w:rsidRPr="00373332">
        <w:rPr>
          <w:rFonts w:ascii="Times New Roman" w:hAnsi="Times New Roman" w:hint="eastAsia"/>
          <w:szCs w:val="20"/>
        </w:rPr>
        <w:t xml:space="preserve"> refers to the absence of the </w:t>
      </w:r>
      <w:r w:rsidR="00B44810" w:rsidRPr="00373332">
        <w:rPr>
          <w:rFonts w:ascii="Times New Roman" w:hAnsi="Times New Roman" w:hint="eastAsia"/>
          <w:szCs w:val="20"/>
        </w:rPr>
        <w:t>homologue in CHA0</w:t>
      </w:r>
      <w:r w:rsidRPr="00373332">
        <w:rPr>
          <w:rFonts w:ascii="Times New Roman" w:hAnsi="Times New Roman" w:hint="eastAsia"/>
          <w:szCs w:val="20"/>
        </w:rPr>
        <w:t>.</w:t>
      </w:r>
    </w:p>
    <w:p w:rsidR="00580A24" w:rsidRPr="00373332" w:rsidRDefault="00580A24" w:rsidP="00754EF6">
      <w:pPr>
        <w:rPr>
          <w:rFonts w:ascii="Times New Roman" w:hAnsi="Times New Roman"/>
          <w:b/>
          <w:szCs w:val="20"/>
        </w:rPr>
      </w:pPr>
    </w:p>
    <w:p w:rsidR="006B76DB" w:rsidRPr="00373332" w:rsidRDefault="006B76DB" w:rsidP="00C27F85"/>
    <w:p w:rsidR="00F003A8" w:rsidRPr="00373332" w:rsidRDefault="00F003A8" w:rsidP="00AD327C">
      <w:pPr>
        <w:rPr>
          <w:rFonts w:ascii="Times New Roman" w:hAnsi="Times New Roman"/>
          <w:sz w:val="24"/>
        </w:rPr>
      </w:pPr>
    </w:p>
    <w:sectPr w:rsidR="00F003A8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2E88" w:rsidRDefault="00B92E88" w:rsidP="00614088">
      <w:r>
        <w:separator/>
      </w:r>
    </w:p>
  </w:endnote>
  <w:endnote w:type="continuationSeparator" w:id="0">
    <w:p w:rsidR="00B92E88" w:rsidRDefault="00B92E88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2E88" w:rsidRDefault="00B92E88" w:rsidP="00614088">
      <w:r>
        <w:separator/>
      </w:r>
    </w:p>
  </w:footnote>
  <w:footnote w:type="continuationSeparator" w:id="0">
    <w:p w:rsidR="00B92E88" w:rsidRDefault="00B92E88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000D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63577"/>
    <w:rsid w:val="0016371D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7B3F"/>
    <w:rsid w:val="00257CB6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6B22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3A0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15B9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40CA"/>
    <w:rsid w:val="00815AF2"/>
    <w:rsid w:val="0082002D"/>
    <w:rsid w:val="00820352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6C30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27E"/>
    <w:rsid w:val="00A87B65"/>
    <w:rsid w:val="00A90F02"/>
    <w:rsid w:val="00A91881"/>
    <w:rsid w:val="00A94B2E"/>
    <w:rsid w:val="00A96CF8"/>
    <w:rsid w:val="00A970E2"/>
    <w:rsid w:val="00AA01A8"/>
    <w:rsid w:val="00AA38F0"/>
    <w:rsid w:val="00AA6C0F"/>
    <w:rsid w:val="00AA72DD"/>
    <w:rsid w:val="00AA74FE"/>
    <w:rsid w:val="00AB424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2E88"/>
    <w:rsid w:val="00B931E5"/>
    <w:rsid w:val="00B93824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27F85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873C3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07F24-AD3B-4B00-87B1-6C8DAD243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3965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4</cp:revision>
  <cp:lastPrinted>2013-11-19T07:27:00Z</cp:lastPrinted>
  <dcterms:created xsi:type="dcterms:W3CDTF">2014-03-11T04:57:00Z</dcterms:created>
  <dcterms:modified xsi:type="dcterms:W3CDTF">2014-03-11T04:59:00Z</dcterms:modified>
</cp:coreProperties>
</file>